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1C162" w14:textId="0B0AB837" w:rsidR="00752B70" w:rsidRPr="000D15D1" w:rsidRDefault="00C15A53" w:rsidP="00752B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5D1">
        <w:rPr>
          <w:rFonts w:ascii="Times New Roman" w:hAnsi="Times New Roman" w:cs="Times New Roman"/>
          <w:sz w:val="24"/>
          <w:szCs w:val="24"/>
        </w:rPr>
        <w:t xml:space="preserve">Supplemental Table 5. </w:t>
      </w:r>
      <w:r w:rsidR="00752B70" w:rsidRPr="000D15D1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8F75EA">
        <w:rPr>
          <w:rFonts w:ascii="Times New Roman" w:hAnsi="Times New Roman" w:cs="Times New Roman"/>
          <w:sz w:val="24"/>
          <w:szCs w:val="24"/>
        </w:rPr>
        <w:t>T</w:t>
      </w:r>
      <w:r w:rsidR="00752B70" w:rsidRPr="000D15D1">
        <w:rPr>
          <w:rFonts w:ascii="Times New Roman" w:hAnsi="Times New Roman" w:cs="Times New Roman"/>
          <w:sz w:val="24"/>
          <w:szCs w:val="24"/>
        </w:rPr>
        <w:t>ukey</w:t>
      </w:r>
      <w:r w:rsidR="008F75EA">
        <w:rPr>
          <w:rFonts w:ascii="Times New Roman" w:hAnsi="Times New Roman" w:cs="Times New Roman"/>
          <w:sz w:val="24"/>
          <w:szCs w:val="24"/>
        </w:rPr>
        <w:t>’s HSD</w:t>
      </w:r>
      <w:r w:rsidR="00752B70" w:rsidRPr="000D15D1">
        <w:rPr>
          <w:rFonts w:ascii="Times New Roman" w:hAnsi="Times New Roman" w:cs="Times New Roman"/>
          <w:sz w:val="24"/>
          <w:szCs w:val="24"/>
        </w:rPr>
        <w:t xml:space="preserve">, testing for differences in the Shannon </w:t>
      </w:r>
      <w:r w:rsidR="008F75EA">
        <w:rPr>
          <w:rFonts w:ascii="Times New Roman" w:hAnsi="Times New Roman" w:cs="Times New Roman"/>
          <w:sz w:val="24"/>
          <w:szCs w:val="24"/>
        </w:rPr>
        <w:t>diversity over time.</w:t>
      </w:r>
      <w:r w:rsidR="00752B70" w:rsidRPr="000D15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24C3E2" w14:textId="77777777" w:rsidR="00752B70" w:rsidRPr="000D15D1" w:rsidRDefault="00752B70" w:rsidP="00752B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2276"/>
        <w:gridCol w:w="1638"/>
        <w:gridCol w:w="1638"/>
        <w:gridCol w:w="1648"/>
      </w:tblGrid>
      <w:tr w:rsidR="00752B70" w:rsidRPr="000D15D1" w14:paraId="45D3ED5A" w14:textId="77777777" w:rsidTr="00752B70">
        <w:tc>
          <w:tcPr>
            <w:tcW w:w="1915" w:type="dxa"/>
            <w:tcBorders>
              <w:bottom w:val="single" w:sz="4" w:space="0" w:color="auto"/>
            </w:tcBorders>
          </w:tcPr>
          <w:p w14:paraId="127BBBE7" w14:textId="77777777" w:rsidR="00752B70" w:rsidRPr="000D15D1" w:rsidRDefault="008F75EA" w:rsidP="00752B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2FE437B4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Infestation_Time.diff</w:t>
            </w:r>
            <w:proofErr w:type="spellEnd"/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139C35D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lwr</w:t>
            </w:r>
            <w:proofErr w:type="spellEnd"/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0008B1DD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689C0E0D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p.adj</w:t>
            </w:r>
            <w:proofErr w:type="spellEnd"/>
          </w:p>
        </w:tc>
      </w:tr>
      <w:tr w:rsidR="00752B70" w:rsidRPr="000D15D1" w14:paraId="405E697D" w14:textId="77777777" w:rsidTr="00752B70"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6E457AFF" w14:textId="77777777" w:rsidR="00752B70" w:rsidRPr="000D15D1" w:rsidRDefault="00752B70" w:rsidP="002D31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2-0</w:t>
            </w: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7A8C78A7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79FD8DC9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0F354040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08EE7DD7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52B70" w:rsidRPr="000D15D1" w14:paraId="52DE0F29" w14:textId="77777777" w:rsidTr="00752B70">
        <w:tc>
          <w:tcPr>
            <w:tcW w:w="1915" w:type="dxa"/>
            <w:tcBorders>
              <w:top w:val="nil"/>
              <w:bottom w:val="nil"/>
            </w:tcBorders>
          </w:tcPr>
          <w:p w14:paraId="0101A5B9" w14:textId="77777777" w:rsidR="00752B70" w:rsidRPr="000D15D1" w:rsidRDefault="00752B70" w:rsidP="002D31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4-0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373F5E5C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1513B316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2FCA12C2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763E660E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52B70" w:rsidRPr="000D15D1" w14:paraId="0B75F98A" w14:textId="77777777" w:rsidTr="00752B70">
        <w:tc>
          <w:tcPr>
            <w:tcW w:w="1915" w:type="dxa"/>
            <w:tcBorders>
              <w:top w:val="nil"/>
              <w:bottom w:val="nil"/>
            </w:tcBorders>
          </w:tcPr>
          <w:p w14:paraId="2BF87D46" w14:textId="77777777" w:rsidR="00752B70" w:rsidRPr="000D15D1" w:rsidRDefault="00752B70" w:rsidP="002D31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8-0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76EAB70D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257D58A6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54BE9392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2E303BE1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52B70" w:rsidRPr="000D15D1" w14:paraId="3619A80D" w14:textId="77777777" w:rsidTr="00752B70">
        <w:tc>
          <w:tcPr>
            <w:tcW w:w="1915" w:type="dxa"/>
            <w:tcBorders>
              <w:top w:val="nil"/>
              <w:bottom w:val="nil"/>
            </w:tcBorders>
          </w:tcPr>
          <w:p w14:paraId="47F2CB98" w14:textId="77777777" w:rsidR="00752B70" w:rsidRPr="000D15D1" w:rsidRDefault="00752B70" w:rsidP="002D31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4-2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879635B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73E56B6E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43573ED7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5129CE5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752B70" w:rsidRPr="000D15D1" w14:paraId="1664E72F" w14:textId="77777777" w:rsidTr="00752B70">
        <w:tc>
          <w:tcPr>
            <w:tcW w:w="1915" w:type="dxa"/>
            <w:tcBorders>
              <w:top w:val="nil"/>
              <w:bottom w:val="nil"/>
            </w:tcBorders>
          </w:tcPr>
          <w:p w14:paraId="1150D0AB" w14:textId="77777777" w:rsidR="00752B70" w:rsidRPr="000D15D1" w:rsidRDefault="00752B70" w:rsidP="002D31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 xml:space="preserve">8-2 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461F0B5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1C5C3FA0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1A0197DF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A2C0912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52B70" w:rsidRPr="000D15D1" w14:paraId="41C5B7BE" w14:textId="77777777" w:rsidTr="00752B70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3805C247" w14:textId="77777777" w:rsidR="00752B70" w:rsidRPr="000D15D1" w:rsidRDefault="00752B70" w:rsidP="002D31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 xml:space="preserve">8-4 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4FFAED37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686B457F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76561644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14:paraId="5FA11594" w14:textId="77777777" w:rsidR="00752B70" w:rsidRPr="000D15D1" w:rsidRDefault="00752B70" w:rsidP="00752B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5D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14:paraId="5926B9DB" w14:textId="77777777" w:rsidR="00C15A53" w:rsidRDefault="00C15A53" w:rsidP="00752B70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p w14:paraId="60BAE796" w14:textId="77777777" w:rsidR="000D15D1" w:rsidRDefault="000D15D1" w:rsidP="000D08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5342C6" w14:textId="77777777" w:rsidR="000D15D1" w:rsidRDefault="000D15D1" w:rsidP="000D08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D1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4ED"/>
    <w:rsid w:val="00033D45"/>
    <w:rsid w:val="000362AA"/>
    <w:rsid w:val="000479D7"/>
    <w:rsid w:val="000C34ED"/>
    <w:rsid w:val="000D0899"/>
    <w:rsid w:val="000D15D1"/>
    <w:rsid w:val="00127422"/>
    <w:rsid w:val="00143492"/>
    <w:rsid w:val="001456CF"/>
    <w:rsid w:val="001B62FE"/>
    <w:rsid w:val="00235026"/>
    <w:rsid w:val="002B1EAC"/>
    <w:rsid w:val="003A6497"/>
    <w:rsid w:val="004229CA"/>
    <w:rsid w:val="00450B48"/>
    <w:rsid w:val="004545C9"/>
    <w:rsid w:val="004D4937"/>
    <w:rsid w:val="00555A87"/>
    <w:rsid w:val="005E16F1"/>
    <w:rsid w:val="005E1827"/>
    <w:rsid w:val="00623E26"/>
    <w:rsid w:val="006840F4"/>
    <w:rsid w:val="00693ED0"/>
    <w:rsid w:val="00697509"/>
    <w:rsid w:val="006B6845"/>
    <w:rsid w:val="00752B70"/>
    <w:rsid w:val="008602A3"/>
    <w:rsid w:val="008F75EA"/>
    <w:rsid w:val="00995E24"/>
    <w:rsid w:val="009F6A08"/>
    <w:rsid w:val="00A67197"/>
    <w:rsid w:val="00BF3DB1"/>
    <w:rsid w:val="00BF4409"/>
    <w:rsid w:val="00C15A53"/>
    <w:rsid w:val="00D90C7E"/>
    <w:rsid w:val="00DB6AF9"/>
    <w:rsid w:val="00E674F1"/>
    <w:rsid w:val="00F020FF"/>
    <w:rsid w:val="00F02510"/>
    <w:rsid w:val="00FA29A4"/>
    <w:rsid w:val="00FD2E0F"/>
    <w:rsid w:val="00FE77F8"/>
    <w:rsid w:val="00FF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8B3E"/>
  <w15:docId w15:val="{EAC19763-9C3A-4B00-BBC2-B83D241F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crane</dc:creator>
  <cp:lastModifiedBy>Yan Crane</cp:lastModifiedBy>
  <cp:revision>2</cp:revision>
  <dcterms:created xsi:type="dcterms:W3CDTF">2025-07-17T17:55:00Z</dcterms:created>
  <dcterms:modified xsi:type="dcterms:W3CDTF">2025-07-17T17:55:00Z</dcterms:modified>
</cp:coreProperties>
</file>